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081AB2" w14:textId="77777777" w:rsidR="00C11BCB" w:rsidRPr="00A974CC" w:rsidRDefault="00C11BCB" w:rsidP="000D5D35"/>
    <w:p w14:paraId="7FF4E0F9" w14:textId="0D59C45B" w:rsidR="00C11BCB" w:rsidRDefault="00C11BCB" w:rsidP="0058373C">
      <w:pPr>
        <w:pStyle w:val="Caption"/>
        <w:rPr>
          <w:rFonts w:asciiTheme="majorHAnsi" w:eastAsia="MS ??" w:hAnsiTheme="majorHAnsi"/>
          <w:b w:val="0"/>
          <w:iCs w:val="0"/>
          <w:color w:val="000000"/>
          <w:sz w:val="27"/>
          <w:szCs w:val="27"/>
          <w:lang w:eastAsia="en-US"/>
        </w:rPr>
      </w:pPr>
      <w:r w:rsidRPr="00252F82">
        <w:rPr>
          <w:rFonts w:asciiTheme="majorHAnsi" w:eastAsia="MS ??" w:hAnsiTheme="majorHAnsi"/>
          <w:iCs w:val="0"/>
          <w:color w:val="000000"/>
          <w:sz w:val="27"/>
          <w:szCs w:val="27"/>
          <w:lang w:eastAsia="en-US"/>
        </w:rPr>
        <w:t xml:space="preserve">Table </w:t>
      </w:r>
      <w:r w:rsidR="006B6B59">
        <w:rPr>
          <w:rFonts w:asciiTheme="majorHAnsi" w:eastAsia="MS ??" w:hAnsiTheme="majorHAnsi"/>
          <w:iCs w:val="0"/>
          <w:color w:val="000000"/>
          <w:sz w:val="27"/>
          <w:szCs w:val="27"/>
          <w:lang w:eastAsia="en-US"/>
        </w:rPr>
        <w:t>S</w:t>
      </w:r>
      <w:bookmarkStart w:id="0" w:name="_GoBack"/>
      <w:bookmarkEnd w:id="0"/>
      <w:r w:rsidRPr="00252F82">
        <w:rPr>
          <w:rFonts w:asciiTheme="majorHAnsi" w:eastAsia="MS ??" w:hAnsiTheme="majorHAnsi"/>
          <w:iCs w:val="0"/>
          <w:color w:val="000000"/>
          <w:sz w:val="27"/>
          <w:szCs w:val="27"/>
          <w:lang w:eastAsia="en-US"/>
        </w:rPr>
        <w:t>3</w:t>
      </w:r>
      <w:r w:rsidR="00252F82">
        <w:rPr>
          <w:rFonts w:asciiTheme="majorHAnsi" w:eastAsia="MS ??" w:hAnsiTheme="majorHAnsi"/>
          <w:b w:val="0"/>
          <w:iCs w:val="0"/>
          <w:color w:val="000000"/>
          <w:sz w:val="27"/>
          <w:szCs w:val="27"/>
          <w:lang w:eastAsia="en-US"/>
        </w:rPr>
        <w:t>.</w:t>
      </w:r>
      <w:r w:rsidRPr="00D25325">
        <w:rPr>
          <w:rFonts w:asciiTheme="majorHAnsi" w:eastAsia="MS ??" w:hAnsiTheme="majorHAnsi"/>
          <w:b w:val="0"/>
          <w:iCs w:val="0"/>
          <w:color w:val="000000"/>
          <w:sz w:val="27"/>
          <w:szCs w:val="27"/>
          <w:lang w:eastAsia="en-US"/>
        </w:rPr>
        <w:t xml:space="preserve"> Breakdown of subjects by disease, and by H1/H2</w:t>
      </w:r>
      <w:r w:rsidR="00252F82">
        <w:rPr>
          <w:rFonts w:asciiTheme="majorHAnsi" w:eastAsia="MS ??" w:hAnsiTheme="majorHAnsi"/>
          <w:b w:val="0"/>
          <w:iCs w:val="0"/>
          <w:color w:val="000000"/>
          <w:sz w:val="27"/>
          <w:szCs w:val="27"/>
          <w:lang w:eastAsia="en-US"/>
        </w:rPr>
        <w:t xml:space="preserve"> </w:t>
      </w:r>
      <w:r w:rsidRPr="00D25325">
        <w:rPr>
          <w:rFonts w:asciiTheme="majorHAnsi" w:eastAsia="MS ??" w:hAnsiTheme="majorHAnsi"/>
          <w:b w:val="0"/>
          <w:iCs w:val="0"/>
          <w:color w:val="000000"/>
          <w:sz w:val="27"/>
          <w:szCs w:val="27"/>
          <w:lang w:eastAsia="en-US"/>
        </w:rPr>
        <w:t>genotype</w:t>
      </w:r>
      <w:r w:rsidR="00252F82">
        <w:rPr>
          <w:rFonts w:asciiTheme="majorHAnsi" w:eastAsia="MS ??" w:hAnsiTheme="majorHAnsi"/>
          <w:b w:val="0"/>
          <w:iCs w:val="0"/>
          <w:color w:val="000000"/>
          <w:sz w:val="27"/>
          <w:szCs w:val="27"/>
          <w:lang w:eastAsia="en-US"/>
        </w:rPr>
        <w:t xml:space="preserve"> at the 17q21.31 locus</w:t>
      </w:r>
    </w:p>
    <w:p w14:paraId="314EDCA6" w14:textId="77777777" w:rsidR="00252F82" w:rsidRPr="00252F82" w:rsidRDefault="00252F82" w:rsidP="00252F82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71"/>
        <w:gridCol w:w="1771"/>
        <w:gridCol w:w="1771"/>
        <w:gridCol w:w="1771"/>
        <w:gridCol w:w="1772"/>
      </w:tblGrid>
      <w:tr w:rsidR="00C11BCB" w:rsidRPr="007236F9" w14:paraId="2785BCA0" w14:textId="77777777" w:rsidTr="00ED2349">
        <w:tc>
          <w:tcPr>
            <w:tcW w:w="1771" w:type="dxa"/>
            <w:shd w:val="clear" w:color="auto" w:fill="FFFF00"/>
          </w:tcPr>
          <w:p w14:paraId="7067A724" w14:textId="77777777" w:rsidR="00C11BCB" w:rsidRPr="00ED2349" w:rsidRDefault="00C11BCB" w:rsidP="00ED2349">
            <w:pPr>
              <w:spacing w:before="0" w:after="0"/>
              <w:rPr>
                <w:rFonts w:ascii="Cambria" w:eastAsia="MS ??" w:hAnsi="Cambria" w:cs="Times New Roman"/>
                <w:b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/>
                <w:bCs w:val="0"/>
                <w:iCs w:val="0"/>
                <w:sz w:val="24"/>
                <w:szCs w:val="24"/>
                <w:lang w:eastAsia="en-US"/>
              </w:rPr>
              <w:t>Dataset #1</w:t>
            </w:r>
          </w:p>
        </w:tc>
        <w:tc>
          <w:tcPr>
            <w:tcW w:w="1771" w:type="dxa"/>
            <w:shd w:val="clear" w:color="auto" w:fill="FFFF00"/>
          </w:tcPr>
          <w:p w14:paraId="5384057D" w14:textId="77777777" w:rsidR="00C11BCB" w:rsidRPr="00ED2349" w:rsidRDefault="00C11BCB" w:rsidP="00D25325">
            <w:pPr>
              <w:spacing w:before="0" w:after="0"/>
              <w:jc w:val="center"/>
              <w:rPr>
                <w:rFonts w:ascii="Cambria" w:eastAsia="MS ??" w:hAnsi="Cambria" w:cs="Times New Roman"/>
                <w:b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/>
                <w:bCs w:val="0"/>
                <w:iCs w:val="0"/>
                <w:sz w:val="24"/>
                <w:szCs w:val="24"/>
                <w:lang w:eastAsia="en-US"/>
              </w:rPr>
              <w:t>AD</w:t>
            </w:r>
          </w:p>
        </w:tc>
        <w:tc>
          <w:tcPr>
            <w:tcW w:w="1771" w:type="dxa"/>
            <w:shd w:val="clear" w:color="auto" w:fill="FFFF00"/>
          </w:tcPr>
          <w:p w14:paraId="0AD37E88" w14:textId="77777777" w:rsidR="00C11BCB" w:rsidRPr="00ED2349" w:rsidRDefault="00C11BCB" w:rsidP="00D25325">
            <w:pPr>
              <w:spacing w:before="0" w:after="0"/>
              <w:jc w:val="center"/>
              <w:rPr>
                <w:rFonts w:ascii="Cambria" w:eastAsia="MS ??" w:hAnsi="Cambria" w:cs="Times New Roman"/>
                <w:b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/>
                <w:bCs w:val="0"/>
                <w:iCs w:val="0"/>
                <w:sz w:val="24"/>
                <w:szCs w:val="24"/>
                <w:lang w:eastAsia="en-US"/>
              </w:rPr>
              <w:t>Control</w:t>
            </w:r>
          </w:p>
        </w:tc>
        <w:tc>
          <w:tcPr>
            <w:tcW w:w="1771" w:type="dxa"/>
            <w:shd w:val="clear" w:color="auto" w:fill="FFFF00"/>
          </w:tcPr>
          <w:p w14:paraId="6EA9CD05" w14:textId="77777777" w:rsidR="00C11BCB" w:rsidRPr="00ED2349" w:rsidRDefault="00C11BCB" w:rsidP="00D25325">
            <w:pPr>
              <w:spacing w:before="0" w:after="0"/>
              <w:jc w:val="center"/>
              <w:rPr>
                <w:rFonts w:ascii="Cambria" w:eastAsia="MS ??" w:hAnsi="Cambria" w:cs="Times New Roman"/>
                <w:b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/>
                <w:bCs w:val="0"/>
                <w:iCs w:val="0"/>
                <w:sz w:val="24"/>
                <w:szCs w:val="24"/>
                <w:lang w:eastAsia="en-US"/>
              </w:rPr>
              <w:t>FTD</w:t>
            </w:r>
          </w:p>
        </w:tc>
        <w:tc>
          <w:tcPr>
            <w:tcW w:w="1772" w:type="dxa"/>
            <w:shd w:val="clear" w:color="auto" w:fill="FFFF00"/>
          </w:tcPr>
          <w:p w14:paraId="032B19B4" w14:textId="77777777" w:rsidR="00C11BCB" w:rsidRPr="00ED2349" w:rsidRDefault="00C11BCB" w:rsidP="00D25325">
            <w:pPr>
              <w:spacing w:before="0" w:after="0"/>
              <w:jc w:val="center"/>
              <w:rPr>
                <w:rFonts w:ascii="Cambria" w:eastAsia="MS ??" w:hAnsi="Cambria" w:cs="Times New Roman"/>
                <w:b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/>
                <w:bCs w:val="0"/>
                <w:iCs w:val="0"/>
                <w:sz w:val="24"/>
                <w:szCs w:val="24"/>
                <w:lang w:eastAsia="en-US"/>
              </w:rPr>
              <w:t>PSP</w:t>
            </w:r>
          </w:p>
        </w:tc>
      </w:tr>
      <w:tr w:rsidR="00D25325" w:rsidRPr="007236F9" w14:paraId="0F397C4A" w14:textId="77777777" w:rsidTr="005F5BD5">
        <w:tc>
          <w:tcPr>
            <w:tcW w:w="1771" w:type="dxa"/>
          </w:tcPr>
          <w:p w14:paraId="50A1FC60" w14:textId="77777777" w:rsidR="00D25325" w:rsidRPr="00ED2349" w:rsidRDefault="00D25325" w:rsidP="005F5BD5">
            <w:pPr>
              <w:spacing w:before="0" w:after="0"/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  <w:t>H1H1</w:t>
            </w:r>
          </w:p>
        </w:tc>
        <w:tc>
          <w:tcPr>
            <w:tcW w:w="1771" w:type="dxa"/>
          </w:tcPr>
          <w:p w14:paraId="715BCCD5" w14:textId="29DF343B" w:rsidR="00D25325" w:rsidRPr="00ED2349" w:rsidRDefault="009A4F1C" w:rsidP="00D25325">
            <w:pPr>
              <w:spacing w:before="0" w:after="0"/>
              <w:jc w:val="center"/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</w:pPr>
            <w:r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771" w:type="dxa"/>
          </w:tcPr>
          <w:p w14:paraId="69CDFF0A" w14:textId="77777777" w:rsidR="00D25325" w:rsidRPr="00ED2349" w:rsidRDefault="00D25325" w:rsidP="00D25325">
            <w:pPr>
              <w:spacing w:before="0" w:after="0"/>
              <w:jc w:val="center"/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  <w:t>59</w:t>
            </w:r>
          </w:p>
        </w:tc>
        <w:tc>
          <w:tcPr>
            <w:tcW w:w="1771" w:type="dxa"/>
          </w:tcPr>
          <w:p w14:paraId="1EBDFF9F" w14:textId="77777777" w:rsidR="00D25325" w:rsidRPr="00ED2349" w:rsidRDefault="00D25325" w:rsidP="00D25325">
            <w:pPr>
              <w:spacing w:before="0" w:after="0"/>
              <w:jc w:val="center"/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  <w:t>33</w:t>
            </w:r>
          </w:p>
        </w:tc>
        <w:tc>
          <w:tcPr>
            <w:tcW w:w="1772" w:type="dxa"/>
          </w:tcPr>
          <w:p w14:paraId="7A043A32" w14:textId="77777777" w:rsidR="00D25325" w:rsidRPr="00ED2349" w:rsidRDefault="00D25325" w:rsidP="00D25325">
            <w:pPr>
              <w:spacing w:before="0" w:after="0"/>
              <w:jc w:val="center"/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  <w:t>31</w:t>
            </w:r>
          </w:p>
        </w:tc>
      </w:tr>
      <w:tr w:rsidR="00D25325" w:rsidRPr="007236F9" w14:paraId="45419AF0" w14:textId="77777777" w:rsidTr="005F5BD5">
        <w:tc>
          <w:tcPr>
            <w:tcW w:w="1771" w:type="dxa"/>
          </w:tcPr>
          <w:p w14:paraId="2B61DA8E" w14:textId="77777777" w:rsidR="00D25325" w:rsidRPr="00ED2349" w:rsidRDefault="00D25325" w:rsidP="005F5BD5">
            <w:pPr>
              <w:spacing w:before="0" w:after="0"/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  <w:t>H1H2</w:t>
            </w:r>
          </w:p>
        </w:tc>
        <w:tc>
          <w:tcPr>
            <w:tcW w:w="1771" w:type="dxa"/>
          </w:tcPr>
          <w:p w14:paraId="640A51D9" w14:textId="2035CC5A" w:rsidR="00D25325" w:rsidRPr="00ED2349" w:rsidRDefault="009A4F1C" w:rsidP="00D25325">
            <w:pPr>
              <w:spacing w:before="0" w:after="0"/>
              <w:jc w:val="center"/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</w:pPr>
            <w:r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771" w:type="dxa"/>
          </w:tcPr>
          <w:p w14:paraId="7AF2F0FB" w14:textId="77777777" w:rsidR="00D25325" w:rsidRPr="00ED2349" w:rsidRDefault="00D25325" w:rsidP="00D25325">
            <w:pPr>
              <w:spacing w:before="0" w:after="0"/>
              <w:jc w:val="center"/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  <w:t>29</w:t>
            </w:r>
          </w:p>
        </w:tc>
        <w:tc>
          <w:tcPr>
            <w:tcW w:w="1771" w:type="dxa"/>
          </w:tcPr>
          <w:p w14:paraId="5513D6C0" w14:textId="77777777" w:rsidR="00D25325" w:rsidRPr="00ED2349" w:rsidRDefault="00D25325" w:rsidP="00D25325">
            <w:pPr>
              <w:spacing w:before="0" w:after="0"/>
              <w:jc w:val="center"/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1772" w:type="dxa"/>
          </w:tcPr>
          <w:p w14:paraId="75227078" w14:textId="77777777" w:rsidR="00D25325" w:rsidRPr="00ED2349" w:rsidRDefault="00D25325" w:rsidP="00D25325">
            <w:pPr>
              <w:spacing w:before="0" w:after="0"/>
              <w:jc w:val="center"/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  <w:t>2</w:t>
            </w:r>
          </w:p>
        </w:tc>
      </w:tr>
      <w:tr w:rsidR="00C11BCB" w:rsidRPr="007236F9" w14:paraId="44004F48" w14:textId="77777777" w:rsidTr="00ED2349">
        <w:tc>
          <w:tcPr>
            <w:tcW w:w="1771" w:type="dxa"/>
          </w:tcPr>
          <w:p w14:paraId="00E1C009" w14:textId="77777777" w:rsidR="00C11BCB" w:rsidRPr="00ED2349" w:rsidRDefault="00C11BCB" w:rsidP="00ED2349">
            <w:pPr>
              <w:spacing w:before="0" w:after="0"/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  <w:t>H2H2</w:t>
            </w:r>
          </w:p>
        </w:tc>
        <w:tc>
          <w:tcPr>
            <w:tcW w:w="1771" w:type="dxa"/>
          </w:tcPr>
          <w:p w14:paraId="6F90BA63" w14:textId="1197CBB9" w:rsidR="00C11BCB" w:rsidRPr="00ED2349" w:rsidRDefault="009A4F1C" w:rsidP="00D25325">
            <w:pPr>
              <w:spacing w:before="0" w:after="0"/>
              <w:jc w:val="center"/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</w:pPr>
            <w:r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771" w:type="dxa"/>
          </w:tcPr>
          <w:p w14:paraId="1E4B4CBF" w14:textId="77777777" w:rsidR="00C11BCB" w:rsidRPr="00ED2349" w:rsidRDefault="00C11BCB" w:rsidP="00D25325">
            <w:pPr>
              <w:spacing w:before="0" w:after="0"/>
              <w:jc w:val="center"/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771" w:type="dxa"/>
          </w:tcPr>
          <w:p w14:paraId="49CC063D" w14:textId="77777777" w:rsidR="00C11BCB" w:rsidRPr="00ED2349" w:rsidRDefault="00C11BCB" w:rsidP="00D25325">
            <w:pPr>
              <w:spacing w:before="0" w:after="0"/>
              <w:jc w:val="center"/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772" w:type="dxa"/>
          </w:tcPr>
          <w:p w14:paraId="33183D9C" w14:textId="77777777" w:rsidR="00C11BCB" w:rsidRPr="00ED2349" w:rsidRDefault="00C11BCB" w:rsidP="00D25325">
            <w:pPr>
              <w:spacing w:before="0" w:after="0"/>
              <w:jc w:val="center"/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  <w:t>0</w:t>
            </w:r>
          </w:p>
        </w:tc>
      </w:tr>
      <w:tr w:rsidR="00C11BCB" w:rsidRPr="007236F9" w14:paraId="6B55FEA1" w14:textId="77777777" w:rsidTr="00ED2349">
        <w:tc>
          <w:tcPr>
            <w:tcW w:w="1771" w:type="dxa"/>
            <w:shd w:val="clear" w:color="auto" w:fill="FFFF00"/>
          </w:tcPr>
          <w:p w14:paraId="5AEE4D2E" w14:textId="77777777" w:rsidR="00C11BCB" w:rsidRPr="00ED2349" w:rsidRDefault="00C11BCB" w:rsidP="00ED2349">
            <w:pPr>
              <w:spacing w:before="0" w:after="0"/>
              <w:rPr>
                <w:rFonts w:ascii="Cambria" w:eastAsia="MS ??" w:hAnsi="Cambria" w:cs="Times New Roman"/>
                <w:b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/>
                <w:bCs w:val="0"/>
                <w:iCs w:val="0"/>
                <w:sz w:val="24"/>
                <w:szCs w:val="24"/>
                <w:lang w:eastAsia="en-US"/>
              </w:rPr>
              <w:t>Dataset #2</w:t>
            </w:r>
          </w:p>
        </w:tc>
        <w:tc>
          <w:tcPr>
            <w:tcW w:w="1771" w:type="dxa"/>
            <w:shd w:val="clear" w:color="auto" w:fill="FFFF00"/>
          </w:tcPr>
          <w:p w14:paraId="0313B741" w14:textId="77777777" w:rsidR="00C11BCB" w:rsidRPr="00ED2349" w:rsidRDefault="00C11BCB" w:rsidP="00D25325">
            <w:pPr>
              <w:spacing w:before="0" w:after="0"/>
              <w:jc w:val="center"/>
              <w:rPr>
                <w:rFonts w:ascii="Cambria" w:eastAsia="MS ??" w:hAnsi="Cambria" w:cs="Times New Roman"/>
                <w:b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/>
                <w:bCs w:val="0"/>
                <w:iCs w:val="0"/>
                <w:sz w:val="24"/>
                <w:szCs w:val="24"/>
                <w:lang w:eastAsia="en-US"/>
              </w:rPr>
              <w:t>AD</w:t>
            </w:r>
          </w:p>
        </w:tc>
        <w:tc>
          <w:tcPr>
            <w:tcW w:w="1771" w:type="dxa"/>
            <w:shd w:val="clear" w:color="auto" w:fill="FFFF00"/>
          </w:tcPr>
          <w:p w14:paraId="2669EE6A" w14:textId="77777777" w:rsidR="00C11BCB" w:rsidRPr="00ED2349" w:rsidRDefault="00C11BCB" w:rsidP="00D25325">
            <w:pPr>
              <w:spacing w:before="0" w:after="0"/>
              <w:jc w:val="center"/>
              <w:rPr>
                <w:rFonts w:ascii="Cambria" w:eastAsia="MS ??" w:hAnsi="Cambria" w:cs="Times New Roman"/>
                <w:b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/>
                <w:bCs w:val="0"/>
                <w:iCs w:val="0"/>
                <w:sz w:val="24"/>
                <w:szCs w:val="24"/>
                <w:lang w:eastAsia="en-US"/>
              </w:rPr>
              <w:t>Control</w:t>
            </w:r>
          </w:p>
        </w:tc>
        <w:tc>
          <w:tcPr>
            <w:tcW w:w="1771" w:type="dxa"/>
            <w:shd w:val="clear" w:color="auto" w:fill="FFFF00"/>
          </w:tcPr>
          <w:p w14:paraId="48EC1C05" w14:textId="77777777" w:rsidR="00C11BCB" w:rsidRPr="00ED2349" w:rsidRDefault="00C11BCB" w:rsidP="00D25325">
            <w:pPr>
              <w:spacing w:before="0" w:after="0"/>
              <w:jc w:val="center"/>
              <w:rPr>
                <w:rFonts w:ascii="Cambria" w:eastAsia="MS ??" w:hAnsi="Cambria" w:cs="Times New Roman"/>
                <w:b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/>
                <w:bCs w:val="0"/>
                <w:iCs w:val="0"/>
                <w:sz w:val="24"/>
                <w:szCs w:val="24"/>
                <w:lang w:eastAsia="en-US"/>
              </w:rPr>
              <w:t>FTD</w:t>
            </w:r>
          </w:p>
        </w:tc>
        <w:tc>
          <w:tcPr>
            <w:tcW w:w="1772" w:type="dxa"/>
            <w:shd w:val="clear" w:color="auto" w:fill="FFFF00"/>
          </w:tcPr>
          <w:p w14:paraId="24FBCF8C" w14:textId="77777777" w:rsidR="00C11BCB" w:rsidRPr="00ED2349" w:rsidRDefault="00C11BCB" w:rsidP="00D25325">
            <w:pPr>
              <w:spacing w:before="0" w:after="0"/>
              <w:jc w:val="center"/>
              <w:rPr>
                <w:rFonts w:ascii="Cambria" w:eastAsia="MS ??" w:hAnsi="Cambria" w:cs="Times New Roman"/>
                <w:b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/>
                <w:bCs w:val="0"/>
                <w:iCs w:val="0"/>
                <w:sz w:val="24"/>
                <w:szCs w:val="24"/>
                <w:lang w:eastAsia="en-US"/>
              </w:rPr>
              <w:t>PSP</w:t>
            </w:r>
          </w:p>
        </w:tc>
      </w:tr>
      <w:tr w:rsidR="00D25325" w:rsidRPr="007236F9" w14:paraId="0B4C3D69" w14:textId="77777777" w:rsidTr="005F5BD5">
        <w:tc>
          <w:tcPr>
            <w:tcW w:w="1771" w:type="dxa"/>
          </w:tcPr>
          <w:p w14:paraId="5D165F59" w14:textId="77777777" w:rsidR="00D25325" w:rsidRPr="00ED2349" w:rsidRDefault="00D25325" w:rsidP="005F5BD5">
            <w:pPr>
              <w:spacing w:before="0" w:after="0"/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  <w:t>H1H1</w:t>
            </w:r>
          </w:p>
        </w:tc>
        <w:tc>
          <w:tcPr>
            <w:tcW w:w="1771" w:type="dxa"/>
          </w:tcPr>
          <w:p w14:paraId="3E54B2B9" w14:textId="77777777" w:rsidR="00D25325" w:rsidRPr="00ED2349" w:rsidRDefault="00D25325" w:rsidP="00D25325">
            <w:pPr>
              <w:spacing w:before="0" w:after="0"/>
              <w:jc w:val="center"/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771" w:type="dxa"/>
          </w:tcPr>
          <w:p w14:paraId="5259316E" w14:textId="77777777" w:rsidR="00D25325" w:rsidRPr="00ED2349" w:rsidRDefault="00D25325" w:rsidP="00D25325">
            <w:pPr>
              <w:spacing w:before="0" w:after="0"/>
              <w:jc w:val="center"/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  <w:t>65</w:t>
            </w:r>
          </w:p>
        </w:tc>
        <w:tc>
          <w:tcPr>
            <w:tcW w:w="1771" w:type="dxa"/>
          </w:tcPr>
          <w:p w14:paraId="42CA3B14" w14:textId="77777777" w:rsidR="00D25325" w:rsidRPr="00ED2349" w:rsidRDefault="00D25325" w:rsidP="00D25325">
            <w:pPr>
              <w:spacing w:before="0" w:after="0"/>
              <w:jc w:val="center"/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  <w:t>54</w:t>
            </w:r>
          </w:p>
        </w:tc>
        <w:tc>
          <w:tcPr>
            <w:tcW w:w="1772" w:type="dxa"/>
          </w:tcPr>
          <w:p w14:paraId="63493A3E" w14:textId="77777777" w:rsidR="00D25325" w:rsidRPr="00ED2349" w:rsidRDefault="00D25325" w:rsidP="00D25325">
            <w:pPr>
              <w:spacing w:before="0" w:after="0"/>
              <w:jc w:val="center"/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  <w:t>2</w:t>
            </w:r>
          </w:p>
        </w:tc>
      </w:tr>
      <w:tr w:rsidR="00C11BCB" w:rsidRPr="007236F9" w14:paraId="3E6255B8" w14:textId="77777777" w:rsidTr="00ED2349">
        <w:tc>
          <w:tcPr>
            <w:tcW w:w="1771" w:type="dxa"/>
          </w:tcPr>
          <w:p w14:paraId="06DC934E" w14:textId="77777777" w:rsidR="00C11BCB" w:rsidRPr="00ED2349" w:rsidRDefault="00C11BCB" w:rsidP="00ED2349">
            <w:pPr>
              <w:spacing w:before="0" w:after="0"/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  <w:t>H1H2</w:t>
            </w:r>
          </w:p>
        </w:tc>
        <w:tc>
          <w:tcPr>
            <w:tcW w:w="1771" w:type="dxa"/>
          </w:tcPr>
          <w:p w14:paraId="570BC69D" w14:textId="77777777" w:rsidR="00C11BCB" w:rsidRPr="00ED2349" w:rsidRDefault="00C11BCB" w:rsidP="00D25325">
            <w:pPr>
              <w:spacing w:before="0" w:after="0"/>
              <w:jc w:val="center"/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771" w:type="dxa"/>
          </w:tcPr>
          <w:p w14:paraId="79CF6679" w14:textId="77777777" w:rsidR="00C11BCB" w:rsidRPr="00ED2349" w:rsidRDefault="00C11BCB" w:rsidP="00D25325">
            <w:pPr>
              <w:spacing w:before="0" w:after="0"/>
              <w:jc w:val="center"/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1771" w:type="dxa"/>
          </w:tcPr>
          <w:p w14:paraId="249B3050" w14:textId="77777777" w:rsidR="00C11BCB" w:rsidRPr="00ED2349" w:rsidRDefault="00C11BCB" w:rsidP="00D25325">
            <w:pPr>
              <w:spacing w:before="0" w:after="0"/>
              <w:jc w:val="center"/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1772" w:type="dxa"/>
          </w:tcPr>
          <w:p w14:paraId="70992661" w14:textId="77777777" w:rsidR="00C11BCB" w:rsidRPr="00ED2349" w:rsidRDefault="00C11BCB" w:rsidP="00D25325">
            <w:pPr>
              <w:spacing w:before="0" w:after="0"/>
              <w:jc w:val="center"/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  <w:t>0</w:t>
            </w:r>
          </w:p>
        </w:tc>
      </w:tr>
      <w:tr w:rsidR="00D25325" w:rsidRPr="007236F9" w14:paraId="039A687E" w14:textId="77777777" w:rsidTr="005F5BD5">
        <w:tc>
          <w:tcPr>
            <w:tcW w:w="1771" w:type="dxa"/>
          </w:tcPr>
          <w:p w14:paraId="5D7F3EB2" w14:textId="77777777" w:rsidR="00D25325" w:rsidRPr="00ED2349" w:rsidRDefault="00D25325" w:rsidP="005F5BD5">
            <w:pPr>
              <w:spacing w:before="0" w:after="0"/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  <w:t>H2H2</w:t>
            </w:r>
          </w:p>
        </w:tc>
        <w:tc>
          <w:tcPr>
            <w:tcW w:w="1771" w:type="dxa"/>
          </w:tcPr>
          <w:p w14:paraId="75951E1C" w14:textId="77777777" w:rsidR="00D25325" w:rsidRPr="00ED2349" w:rsidRDefault="00D25325" w:rsidP="00D25325">
            <w:pPr>
              <w:spacing w:before="0" w:after="0"/>
              <w:jc w:val="center"/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771" w:type="dxa"/>
          </w:tcPr>
          <w:p w14:paraId="74B10424" w14:textId="77777777" w:rsidR="00D25325" w:rsidRPr="00ED2349" w:rsidRDefault="00D25325" w:rsidP="00D25325">
            <w:pPr>
              <w:spacing w:before="0" w:after="0"/>
              <w:jc w:val="center"/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771" w:type="dxa"/>
          </w:tcPr>
          <w:p w14:paraId="45F8CF8A" w14:textId="77777777" w:rsidR="00D25325" w:rsidRPr="00ED2349" w:rsidRDefault="00D25325" w:rsidP="00D25325">
            <w:pPr>
              <w:spacing w:before="0" w:after="0"/>
              <w:jc w:val="center"/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772" w:type="dxa"/>
          </w:tcPr>
          <w:p w14:paraId="753EC1B6" w14:textId="77777777" w:rsidR="00D25325" w:rsidRPr="00ED2349" w:rsidRDefault="00D25325" w:rsidP="00D25325">
            <w:pPr>
              <w:spacing w:before="0" w:after="0"/>
              <w:jc w:val="center"/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  <w:t>0</w:t>
            </w:r>
          </w:p>
        </w:tc>
      </w:tr>
      <w:tr w:rsidR="00C11BCB" w:rsidRPr="007236F9" w14:paraId="14CB25EA" w14:textId="77777777" w:rsidTr="00ED2349">
        <w:tc>
          <w:tcPr>
            <w:tcW w:w="1771" w:type="dxa"/>
            <w:shd w:val="clear" w:color="auto" w:fill="FFFF00"/>
          </w:tcPr>
          <w:p w14:paraId="55A76989" w14:textId="77777777" w:rsidR="00C11BCB" w:rsidRPr="00ED2349" w:rsidRDefault="00C11BCB" w:rsidP="00ED2349">
            <w:pPr>
              <w:spacing w:before="0" w:after="0"/>
              <w:rPr>
                <w:rFonts w:ascii="Cambria" w:eastAsia="MS ??" w:hAnsi="Cambria" w:cs="Times New Roman"/>
                <w:b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/>
                <w:bCs w:val="0"/>
                <w:iCs w:val="0"/>
                <w:sz w:val="24"/>
                <w:szCs w:val="24"/>
                <w:lang w:eastAsia="en-US"/>
              </w:rPr>
              <w:t>Total</w:t>
            </w:r>
          </w:p>
        </w:tc>
        <w:tc>
          <w:tcPr>
            <w:tcW w:w="1771" w:type="dxa"/>
            <w:shd w:val="clear" w:color="auto" w:fill="FFFF00"/>
          </w:tcPr>
          <w:p w14:paraId="12889CB7" w14:textId="77777777" w:rsidR="00C11BCB" w:rsidRPr="00ED2349" w:rsidRDefault="00C11BCB" w:rsidP="00D25325">
            <w:pPr>
              <w:spacing w:before="0" w:after="0"/>
              <w:jc w:val="center"/>
              <w:rPr>
                <w:rFonts w:ascii="Cambria" w:eastAsia="MS ??" w:hAnsi="Cambria" w:cs="Times New Roman"/>
                <w:b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/>
                <w:bCs w:val="0"/>
                <w:iCs w:val="0"/>
                <w:sz w:val="24"/>
                <w:szCs w:val="24"/>
                <w:lang w:eastAsia="en-US"/>
              </w:rPr>
              <w:t>AD</w:t>
            </w:r>
          </w:p>
        </w:tc>
        <w:tc>
          <w:tcPr>
            <w:tcW w:w="1771" w:type="dxa"/>
            <w:shd w:val="clear" w:color="auto" w:fill="FFFF00"/>
          </w:tcPr>
          <w:p w14:paraId="1DF0DA32" w14:textId="77777777" w:rsidR="00C11BCB" w:rsidRPr="00ED2349" w:rsidRDefault="00C11BCB" w:rsidP="00D25325">
            <w:pPr>
              <w:spacing w:before="0" w:after="0"/>
              <w:jc w:val="center"/>
              <w:rPr>
                <w:rFonts w:ascii="Cambria" w:eastAsia="MS ??" w:hAnsi="Cambria" w:cs="Times New Roman"/>
                <w:b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/>
                <w:bCs w:val="0"/>
                <w:iCs w:val="0"/>
                <w:sz w:val="24"/>
                <w:szCs w:val="24"/>
                <w:lang w:eastAsia="en-US"/>
              </w:rPr>
              <w:t>Control</w:t>
            </w:r>
          </w:p>
        </w:tc>
        <w:tc>
          <w:tcPr>
            <w:tcW w:w="1771" w:type="dxa"/>
            <w:shd w:val="clear" w:color="auto" w:fill="FFFF00"/>
          </w:tcPr>
          <w:p w14:paraId="3BEF6F1B" w14:textId="77777777" w:rsidR="00C11BCB" w:rsidRPr="00ED2349" w:rsidRDefault="00C11BCB" w:rsidP="00D25325">
            <w:pPr>
              <w:spacing w:before="0" w:after="0"/>
              <w:jc w:val="center"/>
              <w:rPr>
                <w:rFonts w:ascii="Cambria" w:eastAsia="MS ??" w:hAnsi="Cambria" w:cs="Times New Roman"/>
                <w:b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/>
                <w:bCs w:val="0"/>
                <w:iCs w:val="0"/>
                <w:sz w:val="24"/>
                <w:szCs w:val="24"/>
                <w:lang w:eastAsia="en-US"/>
              </w:rPr>
              <w:t>FTD</w:t>
            </w:r>
          </w:p>
        </w:tc>
        <w:tc>
          <w:tcPr>
            <w:tcW w:w="1772" w:type="dxa"/>
            <w:shd w:val="clear" w:color="auto" w:fill="FFFF00"/>
          </w:tcPr>
          <w:p w14:paraId="6B862876" w14:textId="77777777" w:rsidR="00C11BCB" w:rsidRPr="00ED2349" w:rsidRDefault="00C11BCB" w:rsidP="00D25325">
            <w:pPr>
              <w:spacing w:before="0" w:after="0"/>
              <w:jc w:val="center"/>
              <w:rPr>
                <w:rFonts w:ascii="Cambria" w:eastAsia="MS ??" w:hAnsi="Cambria" w:cs="Times New Roman"/>
                <w:b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/>
                <w:bCs w:val="0"/>
                <w:iCs w:val="0"/>
                <w:sz w:val="24"/>
                <w:szCs w:val="24"/>
                <w:lang w:eastAsia="en-US"/>
              </w:rPr>
              <w:t>PSP</w:t>
            </w:r>
          </w:p>
        </w:tc>
      </w:tr>
      <w:tr w:rsidR="00D25325" w:rsidRPr="007236F9" w14:paraId="2A471557" w14:textId="77777777" w:rsidTr="005F5BD5">
        <w:tc>
          <w:tcPr>
            <w:tcW w:w="1771" w:type="dxa"/>
          </w:tcPr>
          <w:p w14:paraId="507A3CFA" w14:textId="77777777" w:rsidR="00D25325" w:rsidRPr="00ED2349" w:rsidRDefault="00D25325" w:rsidP="005F5BD5">
            <w:pPr>
              <w:spacing w:before="0" w:after="0"/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  <w:t>H1H1</w:t>
            </w:r>
          </w:p>
        </w:tc>
        <w:tc>
          <w:tcPr>
            <w:tcW w:w="1771" w:type="dxa"/>
          </w:tcPr>
          <w:p w14:paraId="7C821AC8" w14:textId="77777777" w:rsidR="00D25325" w:rsidRPr="00ED2349" w:rsidRDefault="00D25325" w:rsidP="00D25325">
            <w:pPr>
              <w:spacing w:before="0" w:after="0"/>
              <w:jc w:val="center"/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771" w:type="dxa"/>
          </w:tcPr>
          <w:p w14:paraId="264A744D" w14:textId="77777777" w:rsidR="00D25325" w:rsidRPr="00ED2349" w:rsidRDefault="00D25325" w:rsidP="00D25325">
            <w:pPr>
              <w:spacing w:before="0" w:after="0"/>
              <w:jc w:val="center"/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  <w:t>124</w:t>
            </w:r>
          </w:p>
        </w:tc>
        <w:tc>
          <w:tcPr>
            <w:tcW w:w="1771" w:type="dxa"/>
          </w:tcPr>
          <w:p w14:paraId="115C7B60" w14:textId="77777777" w:rsidR="00D25325" w:rsidRPr="00ED2349" w:rsidRDefault="00D25325" w:rsidP="00D25325">
            <w:pPr>
              <w:spacing w:before="0" w:after="0"/>
              <w:jc w:val="center"/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  <w:t>87</w:t>
            </w:r>
          </w:p>
        </w:tc>
        <w:tc>
          <w:tcPr>
            <w:tcW w:w="1772" w:type="dxa"/>
          </w:tcPr>
          <w:p w14:paraId="23F5DDB4" w14:textId="77777777" w:rsidR="00D25325" w:rsidRPr="00ED2349" w:rsidRDefault="00D25325" w:rsidP="00D25325">
            <w:pPr>
              <w:spacing w:before="0" w:after="0"/>
              <w:jc w:val="center"/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  <w:t>33</w:t>
            </w:r>
          </w:p>
        </w:tc>
      </w:tr>
      <w:tr w:rsidR="00C11BCB" w:rsidRPr="007236F9" w14:paraId="06E6ABCD" w14:textId="77777777" w:rsidTr="00ED2349">
        <w:tc>
          <w:tcPr>
            <w:tcW w:w="1771" w:type="dxa"/>
          </w:tcPr>
          <w:p w14:paraId="040A6102" w14:textId="77777777" w:rsidR="00C11BCB" w:rsidRPr="00ED2349" w:rsidRDefault="00C11BCB" w:rsidP="00ED2349">
            <w:pPr>
              <w:spacing w:before="0" w:after="0"/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  <w:t>H1H2</w:t>
            </w:r>
          </w:p>
        </w:tc>
        <w:tc>
          <w:tcPr>
            <w:tcW w:w="1771" w:type="dxa"/>
          </w:tcPr>
          <w:p w14:paraId="1D383842" w14:textId="77777777" w:rsidR="00C11BCB" w:rsidRPr="00ED2349" w:rsidRDefault="00C11BCB" w:rsidP="00D25325">
            <w:pPr>
              <w:spacing w:before="0" w:after="0"/>
              <w:jc w:val="center"/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771" w:type="dxa"/>
          </w:tcPr>
          <w:p w14:paraId="10D30E1A" w14:textId="77777777" w:rsidR="00C11BCB" w:rsidRPr="00ED2349" w:rsidRDefault="00C11BCB" w:rsidP="00D25325">
            <w:pPr>
              <w:spacing w:before="0" w:after="0"/>
              <w:jc w:val="center"/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  <w:t>48</w:t>
            </w:r>
          </w:p>
        </w:tc>
        <w:tc>
          <w:tcPr>
            <w:tcW w:w="1771" w:type="dxa"/>
          </w:tcPr>
          <w:p w14:paraId="0BD0B1EC" w14:textId="77777777" w:rsidR="00C11BCB" w:rsidRPr="00ED2349" w:rsidRDefault="00C11BCB" w:rsidP="00D25325">
            <w:pPr>
              <w:spacing w:before="0" w:after="0"/>
              <w:jc w:val="center"/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  <w:t>33</w:t>
            </w:r>
          </w:p>
        </w:tc>
        <w:tc>
          <w:tcPr>
            <w:tcW w:w="1772" w:type="dxa"/>
          </w:tcPr>
          <w:p w14:paraId="6046603B" w14:textId="77777777" w:rsidR="00C11BCB" w:rsidRPr="00ED2349" w:rsidRDefault="00C11BCB" w:rsidP="00D25325">
            <w:pPr>
              <w:spacing w:before="0" w:after="0"/>
              <w:jc w:val="center"/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  <w:t>2</w:t>
            </w:r>
          </w:p>
        </w:tc>
      </w:tr>
      <w:tr w:rsidR="00D25325" w:rsidRPr="007236F9" w14:paraId="226FCEC3" w14:textId="77777777" w:rsidTr="005F5BD5">
        <w:tc>
          <w:tcPr>
            <w:tcW w:w="1771" w:type="dxa"/>
          </w:tcPr>
          <w:p w14:paraId="5A598E52" w14:textId="77777777" w:rsidR="00D25325" w:rsidRPr="00ED2349" w:rsidRDefault="00D25325" w:rsidP="005F5BD5">
            <w:pPr>
              <w:spacing w:before="0" w:after="0"/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  <w:t>H2H2</w:t>
            </w:r>
          </w:p>
        </w:tc>
        <w:tc>
          <w:tcPr>
            <w:tcW w:w="1771" w:type="dxa"/>
          </w:tcPr>
          <w:p w14:paraId="38B5B821" w14:textId="77777777" w:rsidR="00D25325" w:rsidRPr="00ED2349" w:rsidRDefault="00D25325" w:rsidP="00D25325">
            <w:pPr>
              <w:spacing w:before="0" w:after="0"/>
              <w:jc w:val="center"/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771" w:type="dxa"/>
          </w:tcPr>
          <w:p w14:paraId="2E65A9BF" w14:textId="77777777" w:rsidR="00D25325" w:rsidRPr="00ED2349" w:rsidRDefault="00D25325" w:rsidP="00D25325">
            <w:pPr>
              <w:spacing w:before="0" w:after="0"/>
              <w:jc w:val="center"/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1771" w:type="dxa"/>
          </w:tcPr>
          <w:p w14:paraId="0D2DE379" w14:textId="77777777" w:rsidR="00D25325" w:rsidRPr="00ED2349" w:rsidRDefault="00D25325" w:rsidP="00D25325">
            <w:pPr>
              <w:spacing w:before="0" w:after="0"/>
              <w:jc w:val="center"/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772" w:type="dxa"/>
          </w:tcPr>
          <w:p w14:paraId="347C5FB1" w14:textId="77777777" w:rsidR="00D25325" w:rsidRPr="00ED2349" w:rsidRDefault="00D25325" w:rsidP="00D25325">
            <w:pPr>
              <w:spacing w:before="0" w:after="0"/>
              <w:jc w:val="center"/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</w:pPr>
            <w:r w:rsidRPr="00ED2349">
              <w:rPr>
                <w:rFonts w:ascii="Cambria" w:eastAsia="MS ??" w:hAnsi="Cambria" w:cs="Times New Roman"/>
                <w:bCs w:val="0"/>
                <w:iCs w:val="0"/>
                <w:sz w:val="24"/>
                <w:szCs w:val="24"/>
                <w:lang w:eastAsia="en-US"/>
              </w:rPr>
              <w:t>0</w:t>
            </w:r>
          </w:p>
        </w:tc>
      </w:tr>
    </w:tbl>
    <w:p w14:paraId="365BD0ED" w14:textId="77777777" w:rsidR="00C11BCB" w:rsidRDefault="00C11BCB"/>
    <w:sectPr w:rsidR="00C11BCB" w:rsidSect="00605A1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icrosoft YaHei">
    <w:altName w:val="Arial Unicode MS"/>
    <w:charset w:val="86"/>
    <w:family w:val="swiss"/>
    <w:pitch w:val="variable"/>
    <w:sig w:usb0="80000287" w:usb1="280F3C52" w:usb2="00000016" w:usb3="00000000" w:csb0="0004001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D35"/>
    <w:rsid w:val="00004D81"/>
    <w:rsid w:val="000B379B"/>
    <w:rsid w:val="000D5D35"/>
    <w:rsid w:val="000E3A75"/>
    <w:rsid w:val="00101ADD"/>
    <w:rsid w:val="001B47C2"/>
    <w:rsid w:val="001E620D"/>
    <w:rsid w:val="0024605F"/>
    <w:rsid w:val="00252F82"/>
    <w:rsid w:val="00312811"/>
    <w:rsid w:val="003E7D79"/>
    <w:rsid w:val="00435E73"/>
    <w:rsid w:val="005318B6"/>
    <w:rsid w:val="0058373C"/>
    <w:rsid w:val="00605A10"/>
    <w:rsid w:val="0064359C"/>
    <w:rsid w:val="006976B4"/>
    <w:rsid w:val="006A40C9"/>
    <w:rsid w:val="006B2AA1"/>
    <w:rsid w:val="006B6B59"/>
    <w:rsid w:val="006D7BC1"/>
    <w:rsid w:val="007011F9"/>
    <w:rsid w:val="007236F9"/>
    <w:rsid w:val="007A475E"/>
    <w:rsid w:val="00810DEC"/>
    <w:rsid w:val="008203BC"/>
    <w:rsid w:val="00835387"/>
    <w:rsid w:val="00871F29"/>
    <w:rsid w:val="008D55A7"/>
    <w:rsid w:val="00917E8E"/>
    <w:rsid w:val="009238DF"/>
    <w:rsid w:val="009334BE"/>
    <w:rsid w:val="009624C1"/>
    <w:rsid w:val="009A3EF0"/>
    <w:rsid w:val="009A4F1C"/>
    <w:rsid w:val="009F3E86"/>
    <w:rsid w:val="00A21972"/>
    <w:rsid w:val="00A61EC7"/>
    <w:rsid w:val="00A75DD7"/>
    <w:rsid w:val="00A974CC"/>
    <w:rsid w:val="00AF6434"/>
    <w:rsid w:val="00B62DAA"/>
    <w:rsid w:val="00B64BF1"/>
    <w:rsid w:val="00B72B91"/>
    <w:rsid w:val="00B84FBC"/>
    <w:rsid w:val="00BB1128"/>
    <w:rsid w:val="00C11BCB"/>
    <w:rsid w:val="00CC1AD1"/>
    <w:rsid w:val="00D25325"/>
    <w:rsid w:val="00D736E6"/>
    <w:rsid w:val="00EB0F67"/>
    <w:rsid w:val="00ED2349"/>
    <w:rsid w:val="00F162B8"/>
    <w:rsid w:val="00F250C4"/>
    <w:rsid w:val="00F364F2"/>
    <w:rsid w:val="00F44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516794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Classic 1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0D5D35"/>
    <w:pPr>
      <w:spacing w:before="40" w:after="20"/>
    </w:pPr>
    <w:rPr>
      <w:rFonts w:ascii="Arial" w:eastAsia="Microsoft YaHei" w:hAnsi="Arial" w:cs="Arial"/>
      <w:bCs/>
      <w:i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0D5D35"/>
    <w:rPr>
      <w:b/>
      <w:bCs w:val="0"/>
    </w:rPr>
  </w:style>
  <w:style w:type="table" w:styleId="TableClassic1">
    <w:name w:val="Table Classic 1"/>
    <w:basedOn w:val="TableNormal"/>
    <w:uiPriority w:val="99"/>
    <w:rsid w:val="000D5D35"/>
    <w:pPr>
      <w:spacing w:before="40" w:after="20"/>
    </w:pPr>
    <w:rPr>
      <w:rFonts w:ascii="Times New Roman" w:eastAsia="Microsoft YaHei" w:hAnsi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99"/>
    <w:locked/>
    <w:rsid w:val="008D55A7"/>
    <w:pPr>
      <w:spacing w:before="40" w:after="20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Classic 1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0D5D35"/>
    <w:pPr>
      <w:spacing w:before="40" w:after="20"/>
    </w:pPr>
    <w:rPr>
      <w:rFonts w:ascii="Arial" w:eastAsia="Microsoft YaHei" w:hAnsi="Arial" w:cs="Arial"/>
      <w:bCs/>
      <w:i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0D5D35"/>
    <w:rPr>
      <w:b/>
      <w:bCs w:val="0"/>
    </w:rPr>
  </w:style>
  <w:style w:type="table" w:styleId="TableClassic1">
    <w:name w:val="Table Classic 1"/>
    <w:basedOn w:val="TableNormal"/>
    <w:uiPriority w:val="99"/>
    <w:rsid w:val="000D5D35"/>
    <w:pPr>
      <w:spacing w:before="40" w:after="20"/>
    </w:pPr>
    <w:rPr>
      <w:rFonts w:ascii="Times New Roman" w:eastAsia="Microsoft YaHei" w:hAnsi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99"/>
    <w:locked/>
    <w:rsid w:val="008D55A7"/>
    <w:pPr>
      <w:spacing w:before="40" w:after="20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4</Characters>
  <Application>Microsoft Macintosh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Coppola</dc:creator>
  <cp:keywords/>
  <dc:description/>
  <cp:lastModifiedBy>Giovanni Coppola</cp:lastModifiedBy>
  <cp:revision>4</cp:revision>
  <dcterms:created xsi:type="dcterms:W3CDTF">2013-02-16T18:45:00Z</dcterms:created>
  <dcterms:modified xsi:type="dcterms:W3CDTF">2013-04-02T15:11:00Z</dcterms:modified>
</cp:coreProperties>
</file>